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AD78A" w14:textId="06E83B85" w:rsidR="000733ED" w:rsidRDefault="00FF383C">
      <w:bookmarkStart w:id="0" w:name="_GoBack"/>
      <w:bookmarkEnd w:id="0"/>
      <w:r>
        <w:t>Table 4</w:t>
      </w:r>
      <w:r w:rsidR="002C5082">
        <w:t>:</w:t>
      </w:r>
      <w:r>
        <w:t xml:space="preserve"> Timing of antibiotic therapy</w:t>
      </w:r>
    </w:p>
    <w:tbl>
      <w:tblPr>
        <w:tblStyle w:val="Tabellenraster"/>
        <w:tblW w:w="14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414"/>
        <w:gridCol w:w="1418"/>
        <w:gridCol w:w="1562"/>
        <w:gridCol w:w="2552"/>
        <w:gridCol w:w="2126"/>
        <w:gridCol w:w="2977"/>
      </w:tblGrid>
      <w:tr w:rsidR="00911B78" w14:paraId="70F427D3" w14:textId="77777777" w:rsidTr="00911B78">
        <w:tc>
          <w:tcPr>
            <w:tcW w:w="284" w:type="dxa"/>
            <w:tcBorders>
              <w:top w:val="single" w:sz="12" w:space="0" w:color="auto"/>
              <w:bottom w:val="single" w:sz="6" w:space="0" w:color="auto"/>
            </w:tcBorders>
          </w:tcPr>
          <w:p w14:paraId="56BF447B" w14:textId="77777777" w:rsidR="00911B78" w:rsidRPr="00911B78" w:rsidRDefault="00911B78" w:rsidP="00A51EFD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1C7B9E2E" w14:textId="43029FF5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Study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6" w:space="0" w:color="auto"/>
            </w:tcBorders>
          </w:tcPr>
          <w:p w14:paraId="4D700468" w14:textId="77777777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Study popul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5D65DE60" w14:textId="77777777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N; age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6" w:space="0" w:color="auto"/>
            </w:tcBorders>
          </w:tcPr>
          <w:p w14:paraId="2810E57D" w14:textId="77777777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Study typ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2B40B35E" w14:textId="67A14DF3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Primary exposure</w:t>
            </w:r>
            <w:r w:rsidR="009E58B9">
              <w:rPr>
                <w:b/>
              </w:rPr>
              <w:t>/ interven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6C2DF782" w14:textId="77777777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Main outcom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3A7D38AD" w14:textId="77777777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Main results</w:t>
            </w:r>
          </w:p>
        </w:tc>
      </w:tr>
      <w:tr w:rsidR="00911B78" w:rsidRPr="00DD6BF4" w14:paraId="17BB483F" w14:textId="77777777" w:rsidTr="00911B78">
        <w:tc>
          <w:tcPr>
            <w:tcW w:w="2552" w:type="dxa"/>
            <w:gridSpan w:val="2"/>
            <w:tcBorders>
              <w:top w:val="single" w:sz="6" w:space="0" w:color="auto"/>
            </w:tcBorders>
          </w:tcPr>
          <w:p w14:paraId="477DA55B" w14:textId="77777777" w:rsidR="00911B78" w:rsidRDefault="00911B78" w:rsidP="00A51EFD">
            <w:pPr>
              <w:rPr>
                <w:b/>
              </w:rPr>
            </w:pPr>
          </w:p>
          <w:p w14:paraId="419AC0E5" w14:textId="2035B56C" w:rsidR="00911B78" w:rsidRPr="00911B78" w:rsidRDefault="00911B78" w:rsidP="00A51EFD">
            <w:pPr>
              <w:rPr>
                <w:b/>
              </w:rPr>
            </w:pPr>
            <w:r w:rsidRPr="00911B78">
              <w:rPr>
                <w:b/>
              </w:rPr>
              <w:t>Children</w:t>
            </w:r>
          </w:p>
        </w:tc>
        <w:tc>
          <w:tcPr>
            <w:tcW w:w="1414" w:type="dxa"/>
            <w:tcBorders>
              <w:top w:val="single" w:sz="6" w:space="0" w:color="auto"/>
            </w:tcBorders>
          </w:tcPr>
          <w:p w14:paraId="68E6FB23" w14:textId="77777777" w:rsidR="00911B78" w:rsidRPr="00911B78" w:rsidRDefault="00911B78" w:rsidP="00A51EFD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03D67C7" w14:textId="77777777" w:rsidR="00911B78" w:rsidRPr="00911B78" w:rsidRDefault="00911B78" w:rsidP="00A51EFD">
            <w:pPr>
              <w:rPr>
                <w:b/>
              </w:rPr>
            </w:pP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4EC2ECA6" w14:textId="77777777" w:rsidR="00911B78" w:rsidRPr="00911B78" w:rsidRDefault="00911B78" w:rsidP="00A51EFD">
            <w:pPr>
              <w:rPr>
                <w:b/>
              </w:rPr>
            </w:pP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26FD6E5B" w14:textId="77777777" w:rsidR="00911B78" w:rsidRPr="00911B78" w:rsidRDefault="00911B78" w:rsidP="00A51EFD">
            <w:pPr>
              <w:rPr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37F56F3" w14:textId="77777777" w:rsidR="00911B78" w:rsidRPr="00911B78" w:rsidRDefault="00911B78" w:rsidP="00A51EFD">
            <w:pPr>
              <w:rPr>
                <w:b/>
              </w:rPr>
            </w:pP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27378378" w14:textId="77777777" w:rsidR="00911B78" w:rsidRPr="00911B78" w:rsidRDefault="00911B78" w:rsidP="00A51EFD">
            <w:pPr>
              <w:rPr>
                <w:b/>
                <w:lang w:val="en-US"/>
              </w:rPr>
            </w:pPr>
          </w:p>
        </w:tc>
      </w:tr>
      <w:tr w:rsidR="00911B78" w:rsidRPr="00A92A70" w14:paraId="03F01716" w14:textId="77777777" w:rsidTr="00911B78">
        <w:tc>
          <w:tcPr>
            <w:tcW w:w="284" w:type="dxa"/>
            <w:tcBorders>
              <w:top w:val="single" w:sz="6" w:space="0" w:color="auto"/>
            </w:tcBorders>
          </w:tcPr>
          <w:p w14:paraId="079CA574" w14:textId="77777777" w:rsidR="00911B78" w:rsidRDefault="00911B78" w:rsidP="00911B78"/>
        </w:tc>
        <w:tc>
          <w:tcPr>
            <w:tcW w:w="2268" w:type="dxa"/>
            <w:tcBorders>
              <w:top w:val="single" w:sz="6" w:space="0" w:color="auto"/>
            </w:tcBorders>
          </w:tcPr>
          <w:p w14:paraId="1F840C2A" w14:textId="5BCC5A3D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Averbuch 2017</w:t>
            </w:r>
          </w:p>
        </w:tc>
        <w:tc>
          <w:tcPr>
            <w:tcW w:w="1414" w:type="dxa"/>
            <w:tcBorders>
              <w:top w:val="single" w:sz="6" w:space="0" w:color="auto"/>
            </w:tcBorders>
          </w:tcPr>
          <w:p w14:paraId="27D36381" w14:textId="49AEB339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Children with cancer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39D00D6" w14:textId="4E1E5C1C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80 patients with 107 episodes; 5 years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6935FBB0" w14:textId="7DC0862B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57058925" w14:textId="5DE82451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Bacteremia with n</w:t>
            </w:r>
            <w:r w:rsidRPr="002B787E">
              <w:rPr>
                <w:lang w:val="en-US"/>
              </w:rPr>
              <w:t>on</w:t>
            </w:r>
            <w:r w:rsidRPr="002B787E">
              <w:rPr>
                <w:rFonts w:ascii="Cambria Math" w:hAnsi="Cambria Math" w:cs="Cambria Math"/>
                <w:lang w:val="en-US"/>
              </w:rPr>
              <w:t>‑</w:t>
            </w:r>
            <w:r>
              <w:rPr>
                <w:lang w:val="en-US"/>
              </w:rPr>
              <w:t>fermentative g</w:t>
            </w:r>
            <w:r w:rsidRPr="002B787E">
              <w:rPr>
                <w:lang w:val="en-US"/>
              </w:rPr>
              <w:t>ram</w:t>
            </w:r>
            <w:r w:rsidRPr="002B787E">
              <w:rPr>
                <w:rFonts w:ascii="Cambria Math" w:hAnsi="Cambria Math" w:cs="Cambria Math"/>
                <w:lang w:val="en-US"/>
              </w:rPr>
              <w:t>‑</w:t>
            </w:r>
            <w:r w:rsidRPr="002B787E">
              <w:rPr>
                <w:lang w:val="en-US"/>
              </w:rPr>
              <w:t>negative rods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A6B341A" w14:textId="2DC62BA4" w:rsidR="00911B78" w:rsidRPr="002B6BDF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30 day survival after first detection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4DBA6CE3" w14:textId="268501DB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 xml:space="preserve">Inappropriate antibiotic therapy in 23.4%; 30-day mortality 2.8% </w:t>
            </w:r>
          </w:p>
        </w:tc>
      </w:tr>
      <w:tr w:rsidR="00911B78" w:rsidRPr="00A92A70" w14:paraId="76BFD536" w14:textId="77777777" w:rsidTr="00911B78">
        <w:tc>
          <w:tcPr>
            <w:tcW w:w="284" w:type="dxa"/>
            <w:tcBorders>
              <w:top w:val="single" w:sz="6" w:space="0" w:color="auto"/>
            </w:tcBorders>
          </w:tcPr>
          <w:p w14:paraId="3ECBD52E" w14:textId="77777777" w:rsidR="00911B78" w:rsidRPr="002C5082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CBE2013" w14:textId="5C36642D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Salstrom 2015</w:t>
            </w:r>
          </w:p>
        </w:tc>
        <w:tc>
          <w:tcPr>
            <w:tcW w:w="1414" w:type="dxa"/>
            <w:tcBorders>
              <w:top w:val="single" w:sz="6" w:space="0" w:color="auto"/>
            </w:tcBorders>
          </w:tcPr>
          <w:p w14:paraId="14E154FE" w14:textId="2DADED16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Children with fever and neutropenia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38650D1" w14:textId="046D3D90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116; &lt;18 years, mean or median not given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72D732C5" w14:textId="6DDF653F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44C3AF65" w14:textId="2E3C1AF9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Quality interventions to improve time to antibiotics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52E38A50" w14:textId="77777777" w:rsidR="00911B78" w:rsidRPr="002B6BDF" w:rsidRDefault="00911B78" w:rsidP="00911B78">
            <w:pPr>
              <w:rPr>
                <w:lang w:val="en-US"/>
              </w:rPr>
            </w:pPr>
            <w:r w:rsidRPr="002B6BDF">
              <w:rPr>
                <w:lang w:val="en-US"/>
              </w:rPr>
              <w:t>duration of fever, bacteremia, imaging</w:t>
            </w:r>
          </w:p>
          <w:p w14:paraId="222C8B09" w14:textId="7E3E0051" w:rsidR="00911B78" w:rsidRDefault="00911B78" w:rsidP="00911B78">
            <w:pPr>
              <w:rPr>
                <w:lang w:val="en-US"/>
              </w:rPr>
            </w:pPr>
            <w:r w:rsidRPr="002B6BDF">
              <w:rPr>
                <w:lang w:val="en-US"/>
              </w:rPr>
              <w:t>studies, ICU level care, LOS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21DEADD7" w14:textId="2B9F1ACA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Quality interventions achieved the goal of administration of antibiotics within the first hour which was associated with the need for ICU care</w:t>
            </w:r>
          </w:p>
        </w:tc>
      </w:tr>
      <w:tr w:rsidR="00911B78" w:rsidRPr="00A92A70" w14:paraId="43B44910" w14:textId="77777777" w:rsidTr="00911B78">
        <w:tc>
          <w:tcPr>
            <w:tcW w:w="284" w:type="dxa"/>
            <w:tcBorders>
              <w:top w:val="single" w:sz="6" w:space="0" w:color="auto"/>
            </w:tcBorders>
          </w:tcPr>
          <w:p w14:paraId="5BE07DC8" w14:textId="77777777" w:rsidR="00911B78" w:rsidRPr="002C5082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4E464CCE" w14:textId="799114A8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Ting 2016</w:t>
            </w:r>
          </w:p>
        </w:tc>
        <w:tc>
          <w:tcPr>
            <w:tcW w:w="1414" w:type="dxa"/>
            <w:tcBorders>
              <w:top w:val="single" w:sz="6" w:space="0" w:color="auto"/>
            </w:tcBorders>
          </w:tcPr>
          <w:p w14:paraId="79FD4AEE" w14:textId="4DD27428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very low birth weight neonates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5309356" w14:textId="1DBEF794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11669;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3390FBEC" w14:textId="422CA276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5C1D509E" w14:textId="45615D76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Antibiotic use without necrotizing enterocolitis or culture-proven sepsis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BAAACF7" w14:textId="434B547B" w:rsidR="00911B78" w:rsidRPr="002B6BDF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Mortality or major morbidity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0DBA6B55" w14:textId="3BF4B9A4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A 10% increase in antibiotic usage rate was associated with an increased odds of the composite primary endpoint (OR 1.18)</w:t>
            </w:r>
          </w:p>
        </w:tc>
      </w:tr>
      <w:tr w:rsidR="00911B78" w:rsidRPr="00A92A70" w14:paraId="4C90B835" w14:textId="77777777" w:rsidTr="00911B78">
        <w:tc>
          <w:tcPr>
            <w:tcW w:w="284" w:type="dxa"/>
            <w:tcBorders>
              <w:top w:val="single" w:sz="6" w:space="0" w:color="auto"/>
            </w:tcBorders>
          </w:tcPr>
          <w:p w14:paraId="3365C455" w14:textId="77777777" w:rsidR="00911B78" w:rsidRPr="002C5082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6229B091" w14:textId="06AFF0AD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Tsai 2014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</w:tcPr>
          <w:p w14:paraId="746793A6" w14:textId="26B0CC5B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Neonates on neonatal ICU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4983380" w14:textId="679C78AD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70 episodes of bacteremia; 31.5 days</w:t>
            </w:r>
          </w:p>
        </w:tc>
        <w:tc>
          <w:tcPr>
            <w:tcW w:w="1562" w:type="dxa"/>
            <w:tcBorders>
              <w:top w:val="single" w:sz="6" w:space="0" w:color="auto"/>
              <w:bottom w:val="single" w:sz="6" w:space="0" w:color="auto"/>
            </w:tcBorders>
          </w:tcPr>
          <w:p w14:paraId="1DFC9A6E" w14:textId="78CE78D5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7EBD3B22" w14:textId="23FE8A7A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Bacteremia with MDR GNB bacteremia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3C928B00" w14:textId="771330FA" w:rsidR="00911B78" w:rsidRPr="002B6BDF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isk factors for MDR GNB and outcome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5CEB5E62" w14:textId="364ACBAD" w:rsidR="00911B78" w:rsidRDefault="00911B78" w:rsidP="00911B78">
            <w:pPr>
              <w:rPr>
                <w:lang w:val="en-US"/>
              </w:rPr>
            </w:pPr>
            <w:r w:rsidRPr="005F55F4">
              <w:rPr>
                <w:lang w:val="en-US"/>
              </w:rPr>
              <w:t>Independent risk factors for overall mortality were presence of infectious complications aft</w:t>
            </w:r>
            <w:r>
              <w:rPr>
                <w:lang w:val="en-US"/>
              </w:rPr>
              <w:t>er bacteremia (OR: 3.16</w:t>
            </w:r>
            <w:r w:rsidRPr="005F55F4">
              <w:rPr>
                <w:lang w:val="en-US"/>
              </w:rPr>
              <w:t>) and underlying secondary pulmonary hypertension with or without cor pulmonale (OR: 6.19)</w:t>
            </w:r>
            <w:r>
              <w:rPr>
                <w:lang w:val="en-US"/>
              </w:rPr>
              <w:t xml:space="preserve"> but not inappropriate antibiotic therapy</w:t>
            </w:r>
          </w:p>
        </w:tc>
      </w:tr>
      <w:tr w:rsidR="00911B78" w:rsidRPr="00A92A70" w14:paraId="687B863E" w14:textId="77777777" w:rsidTr="00911B78">
        <w:tc>
          <w:tcPr>
            <w:tcW w:w="284" w:type="dxa"/>
            <w:tcBorders>
              <w:top w:val="single" w:sz="6" w:space="0" w:color="auto"/>
              <w:bottom w:val="nil"/>
            </w:tcBorders>
          </w:tcPr>
          <w:p w14:paraId="3F35EE37" w14:textId="77777777" w:rsidR="00911B78" w:rsidRPr="002C5082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13008761" w14:textId="599C75A3" w:rsidR="00911B78" w:rsidRDefault="00911B78" w:rsidP="00911B78">
            <w:r>
              <w:rPr>
                <w:lang w:val="en-US"/>
              </w:rPr>
              <w:t>Weiss 2014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4" w:space="0" w:color="auto"/>
            </w:tcBorders>
          </w:tcPr>
          <w:p w14:paraId="16564E16" w14:textId="6259D863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 xml:space="preserve">Children with severe sepsis </w:t>
            </w:r>
            <w:r>
              <w:rPr>
                <w:lang w:val="en-US"/>
              </w:rPr>
              <w:lastRenderedPageBreak/>
              <w:t>or septic shock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</w:tcPr>
          <w:p w14:paraId="07FE5E2A" w14:textId="2BCF3691" w:rsidR="00911B78" w:rsidRDefault="00911B78" w:rsidP="00911B78">
            <w:r>
              <w:rPr>
                <w:lang w:val="en-US"/>
              </w:rPr>
              <w:lastRenderedPageBreak/>
              <w:t>130; 7.7 years</w:t>
            </w:r>
          </w:p>
        </w:tc>
        <w:tc>
          <w:tcPr>
            <w:tcW w:w="1562" w:type="dxa"/>
            <w:tcBorders>
              <w:top w:val="single" w:sz="6" w:space="0" w:color="auto"/>
              <w:bottom w:val="single" w:sz="4" w:space="0" w:color="auto"/>
            </w:tcBorders>
          </w:tcPr>
          <w:p w14:paraId="446F1F44" w14:textId="476D2208" w:rsidR="00911B78" w:rsidRDefault="00911B78" w:rsidP="00911B78">
            <w:r>
              <w:rPr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</w:tcPr>
          <w:p w14:paraId="760F3B68" w14:textId="40BF6014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Hourly delay from sepsis recognition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4" w:space="0" w:color="auto"/>
            </w:tcBorders>
          </w:tcPr>
          <w:p w14:paraId="4166FE77" w14:textId="08D5AA92" w:rsidR="00911B78" w:rsidRDefault="00911B78" w:rsidP="00911B78">
            <w:r>
              <w:rPr>
                <w:lang w:val="en-US"/>
              </w:rPr>
              <w:t>PICU mortality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4" w:space="0" w:color="auto"/>
            </w:tcBorders>
          </w:tcPr>
          <w:p w14:paraId="273CF479" w14:textId="07FD6B93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 xml:space="preserve">Delay of &gt;3 hours was associated with an odds of </w:t>
            </w:r>
            <w:r>
              <w:rPr>
                <w:lang w:val="en-US"/>
              </w:rPr>
              <w:lastRenderedPageBreak/>
              <w:t>4.84 for adjusted PICU mortality</w:t>
            </w:r>
          </w:p>
        </w:tc>
      </w:tr>
      <w:tr w:rsidR="00911B78" w:rsidRPr="00DD6BF4" w14:paraId="30B0A085" w14:textId="77777777" w:rsidTr="00911B78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74459" w14:textId="77777777" w:rsidR="00911B78" w:rsidRDefault="00911B78" w:rsidP="00911B78">
            <w:pPr>
              <w:rPr>
                <w:b/>
                <w:lang w:val="en-US"/>
              </w:rPr>
            </w:pPr>
          </w:p>
          <w:p w14:paraId="5496F648" w14:textId="01DC77A9" w:rsidR="00911B78" w:rsidRPr="00911B78" w:rsidRDefault="00911B78" w:rsidP="00911B78">
            <w:pPr>
              <w:rPr>
                <w:b/>
                <w:lang w:val="en-US"/>
              </w:rPr>
            </w:pPr>
            <w:r w:rsidRPr="00911B78">
              <w:rPr>
                <w:b/>
                <w:lang w:val="en-US"/>
              </w:rPr>
              <w:t>Adult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E731C5F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1437C9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5FACFA9A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16C4F5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8EAAC5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A3A1125" w14:textId="77777777" w:rsidR="00911B78" w:rsidRDefault="00911B78" w:rsidP="00911B78">
            <w:pPr>
              <w:rPr>
                <w:lang w:val="en-US"/>
              </w:rPr>
            </w:pPr>
          </w:p>
        </w:tc>
      </w:tr>
      <w:tr w:rsidR="00911B78" w:rsidRPr="00A92A70" w14:paraId="34213B11" w14:textId="77777777" w:rsidTr="00911B78">
        <w:tc>
          <w:tcPr>
            <w:tcW w:w="284" w:type="dxa"/>
            <w:tcBorders>
              <w:top w:val="single" w:sz="4" w:space="0" w:color="auto"/>
            </w:tcBorders>
          </w:tcPr>
          <w:p w14:paraId="450ABA73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61FF89" w14:textId="77777777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 xml:space="preserve">Joo </w:t>
            </w:r>
          </w:p>
          <w:p w14:paraId="479FBA6C" w14:textId="08951B9E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5BFA99C" w14:textId="5B511EA4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ED patients with severe sepsis or septic shoc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DAA07C" w14:textId="521153CA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591; &gt;18 year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24B9495" w14:textId="7DC860E5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egistry dat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8FE24E" w14:textId="0B3A1C58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3 hours from ED arriv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E9C3CB" w14:textId="4F5E05DA" w:rsidR="00911B78" w:rsidRDefault="00911B78" w:rsidP="00911B78">
            <w:pPr>
              <w:rPr>
                <w:lang w:val="en-US"/>
              </w:rPr>
            </w:pPr>
            <w:r w:rsidRPr="00B33D34">
              <w:rPr>
                <w:lang w:val="en-US"/>
              </w:rPr>
              <w:t xml:space="preserve">hospital mortality, 48-hour change in </w:t>
            </w:r>
            <w:r>
              <w:rPr>
                <w:lang w:val="en-US"/>
              </w:rPr>
              <w:t>SOFA</w:t>
            </w:r>
            <w:r w:rsidRPr="00B33D34">
              <w:rPr>
                <w:lang w:val="en-US"/>
              </w:rPr>
              <w:t xml:space="preserve"> score, and </w:t>
            </w:r>
            <w:r>
              <w:rPr>
                <w:lang w:val="en-US"/>
              </w:rPr>
              <w:t>LO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D092D73" w14:textId="65136AA3" w:rsidR="00911B78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Administration of antibiotics within first 3 hours was associated with an OR of 0.54 for adjusted in-hospital mortality</w:t>
            </w:r>
          </w:p>
        </w:tc>
      </w:tr>
      <w:tr w:rsidR="00911B78" w:rsidRPr="00A92A70" w14:paraId="7C2564E9" w14:textId="77777777" w:rsidTr="00911B78">
        <w:tc>
          <w:tcPr>
            <w:tcW w:w="284" w:type="dxa"/>
          </w:tcPr>
          <w:p w14:paraId="3B3BF9EB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EF852A" w14:textId="3A186CD3" w:rsidR="00911B78" w:rsidRDefault="00911B78" w:rsidP="00911B78">
            <w:pPr>
              <w:rPr>
                <w:lang w:val="en-US"/>
              </w:rPr>
            </w:pPr>
            <w:r>
              <w:t>Liu 2017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DD4591A" w14:textId="5613A581" w:rsidR="00911B78" w:rsidRDefault="00911B78" w:rsidP="00911B78">
            <w:pPr>
              <w:rPr>
                <w:lang w:val="en-US"/>
              </w:rPr>
            </w:pPr>
            <w:r w:rsidRPr="00A51EFD">
              <w:rPr>
                <w:lang w:val="en-US"/>
              </w:rPr>
              <w:t xml:space="preserve">Inpatients at ED with sepsi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6B00CE" w14:textId="4AC1314F" w:rsidR="00911B78" w:rsidRDefault="00911B78" w:rsidP="00911B78">
            <w:pPr>
              <w:rPr>
                <w:lang w:val="en-US"/>
              </w:rPr>
            </w:pPr>
            <w:r>
              <w:t>35000; &gt;18 year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120AA7D2" w14:textId="708D8FAB" w:rsidR="00911B78" w:rsidRDefault="00911B78" w:rsidP="00911B78">
            <w:pPr>
              <w:rPr>
                <w:lang w:val="en-US"/>
              </w:rPr>
            </w:pPr>
            <w:r>
              <w:t>retrospectiv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DD4D39E" w14:textId="01CD8983" w:rsidR="00911B78" w:rsidRDefault="00911B78" w:rsidP="00911B78">
            <w:pPr>
              <w:rPr>
                <w:lang w:val="en-US"/>
              </w:rPr>
            </w:pPr>
            <w:r w:rsidRPr="00A51EFD">
              <w:rPr>
                <w:lang w:val="en-US"/>
              </w:rPr>
              <w:t>Administration of antibiotics within 6 hours of present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C7344F" w14:textId="452119C4" w:rsidR="00911B78" w:rsidRDefault="00911B78" w:rsidP="00911B78">
            <w:pPr>
              <w:rPr>
                <w:lang w:val="en-US"/>
              </w:rPr>
            </w:pPr>
            <w:r>
              <w:t>In-hospital morta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D2E815A" w14:textId="21E6505F" w:rsidR="00911B78" w:rsidRDefault="00911B78" w:rsidP="00911B78">
            <w:pPr>
              <w:rPr>
                <w:lang w:val="en-US"/>
              </w:rPr>
            </w:pPr>
            <w:r w:rsidRPr="00A51EFD">
              <w:rPr>
                <w:lang w:val="en-US"/>
              </w:rPr>
              <w:t>Hourly delay of antibiotic admin</w:t>
            </w:r>
            <w:r>
              <w:rPr>
                <w:lang w:val="en-US"/>
              </w:rPr>
              <w:t>i</w:t>
            </w:r>
            <w:r w:rsidRPr="00A51EFD">
              <w:rPr>
                <w:lang w:val="en-US"/>
              </w:rPr>
              <w:t>stration leads to inc</w:t>
            </w:r>
            <w:r>
              <w:rPr>
                <w:lang w:val="en-US"/>
              </w:rPr>
              <w:t>reased mortality in sepsis, sev</w:t>
            </w:r>
            <w:r w:rsidRPr="00A51EFD">
              <w:rPr>
                <w:lang w:val="en-US"/>
              </w:rPr>
              <w:t>ere sepsis and septic shock</w:t>
            </w:r>
            <w:r>
              <w:rPr>
                <w:lang w:val="en-US"/>
              </w:rPr>
              <w:t xml:space="preserve"> even within the first 6 hours</w:t>
            </w:r>
          </w:p>
        </w:tc>
      </w:tr>
      <w:tr w:rsidR="00911B78" w:rsidRPr="00A92A70" w14:paraId="2D7EE7EB" w14:textId="77777777" w:rsidTr="00911B78">
        <w:tc>
          <w:tcPr>
            <w:tcW w:w="284" w:type="dxa"/>
          </w:tcPr>
          <w:p w14:paraId="717A88C8" w14:textId="77777777" w:rsidR="00911B78" w:rsidRDefault="00911B78" w:rsidP="00911B78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224EC8DE" w14:textId="3EAA1F64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Peltan 2019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12" w:space="0" w:color="auto"/>
            </w:tcBorders>
          </w:tcPr>
          <w:p w14:paraId="437CBD7F" w14:textId="1F8301F1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ED patients with clinical sep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237E8A9A" w14:textId="7FEE4061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10811; &gt;18 year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</w:tcPr>
          <w:p w14:paraId="48980B23" w14:textId="7228D487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0BF02BB7" w14:textId="236E32A9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Door-to-antibiotic-ti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17C9B179" w14:textId="559A3B5C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1-year morta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</w:tcPr>
          <w:p w14:paraId="2FAA25F5" w14:textId="18E41A95" w:rsidR="00911B78" w:rsidRPr="00A51EFD" w:rsidRDefault="00911B78" w:rsidP="00911B78">
            <w:pPr>
              <w:rPr>
                <w:lang w:val="en-US"/>
              </w:rPr>
            </w:pPr>
            <w:r>
              <w:rPr>
                <w:lang w:val="en-US"/>
              </w:rPr>
              <w:t>Each additional hour of antibiotic delay was associated with a 10% increased odds of 1-year mortality</w:t>
            </w:r>
          </w:p>
        </w:tc>
      </w:tr>
    </w:tbl>
    <w:p w14:paraId="7893F9E2" w14:textId="024763AB" w:rsidR="00905597" w:rsidRPr="00A51EFD" w:rsidRDefault="00DD6BF4">
      <w:pPr>
        <w:rPr>
          <w:lang w:val="en-US"/>
        </w:rPr>
      </w:pPr>
      <w:r>
        <w:rPr>
          <w:lang w:val="en-US"/>
        </w:rPr>
        <w:t xml:space="preserve">ED = emergency department, </w:t>
      </w:r>
      <w:r w:rsidR="00E14D09">
        <w:rPr>
          <w:lang w:val="en-US"/>
        </w:rPr>
        <w:t xml:space="preserve">GNB = gram-negative bacteria, ICU = intensive care unit, LOS = length of hospital stay, MDR = multidrug resistant, </w:t>
      </w:r>
      <w:r>
        <w:rPr>
          <w:lang w:val="en-US"/>
        </w:rPr>
        <w:t xml:space="preserve">OR = odds ratio, </w:t>
      </w:r>
      <w:r w:rsidR="00E14D09">
        <w:rPr>
          <w:lang w:val="en-US"/>
        </w:rPr>
        <w:t xml:space="preserve">PICU = pediatric intensive care unit, </w:t>
      </w:r>
      <w:r>
        <w:rPr>
          <w:lang w:val="en-US"/>
        </w:rPr>
        <w:t xml:space="preserve">SOFA = </w:t>
      </w:r>
      <w:r w:rsidRPr="00B33D34">
        <w:rPr>
          <w:lang w:val="en-US"/>
        </w:rPr>
        <w:t>Sequential Organ Failure Assessment</w:t>
      </w:r>
    </w:p>
    <w:sectPr w:rsidR="00905597" w:rsidRPr="00A51EFD" w:rsidSect="003D67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ED"/>
    <w:rsid w:val="00034AC5"/>
    <w:rsid w:val="000733ED"/>
    <w:rsid w:val="000D5039"/>
    <w:rsid w:val="001B7DB7"/>
    <w:rsid w:val="001E1719"/>
    <w:rsid w:val="002B6BDF"/>
    <w:rsid w:val="002B787E"/>
    <w:rsid w:val="002C5082"/>
    <w:rsid w:val="00301820"/>
    <w:rsid w:val="003D671D"/>
    <w:rsid w:val="005F55F4"/>
    <w:rsid w:val="006206CB"/>
    <w:rsid w:val="00653CB3"/>
    <w:rsid w:val="0067278C"/>
    <w:rsid w:val="007B5648"/>
    <w:rsid w:val="00905597"/>
    <w:rsid w:val="00911B78"/>
    <w:rsid w:val="009E58B9"/>
    <w:rsid w:val="00A51EFD"/>
    <w:rsid w:val="00A92A70"/>
    <w:rsid w:val="00AF453B"/>
    <w:rsid w:val="00B33D34"/>
    <w:rsid w:val="00DB1417"/>
    <w:rsid w:val="00DD6BF4"/>
    <w:rsid w:val="00E14D09"/>
    <w:rsid w:val="00ED3B53"/>
    <w:rsid w:val="00FF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C9EBD"/>
  <w15:chartTrackingRefBased/>
  <w15:docId w15:val="{05039ECB-1E4E-493A-8B4D-1BE1871CE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3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379</Characters>
  <Application>Microsoft Office Word</Application>
  <DocSecurity>4</DocSecurity>
  <Lines>41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2</cp:revision>
  <dcterms:created xsi:type="dcterms:W3CDTF">2021-11-08T15:06:00Z</dcterms:created>
  <dcterms:modified xsi:type="dcterms:W3CDTF">2021-11-08T15:06:00Z</dcterms:modified>
</cp:coreProperties>
</file>